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8E5FA" w14:textId="217393FC" w:rsidR="004002E2" w:rsidRDefault="004002E2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Hlk49428198"/>
    </w:p>
    <w:p w14:paraId="2D8E5DAA" w14:textId="539F6F63" w:rsidR="00C448E9" w:rsidRPr="005335EF" w:rsidRDefault="00B2234A" w:rsidP="00C448E9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 </w:t>
      </w:r>
      <w:r w:rsidR="00C448E9" w:rsidRPr="00F439EF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B1A34">
        <w:rPr>
          <w:rFonts w:ascii="Arial" w:hAnsi="Arial" w:cs="Arial"/>
          <w:b/>
          <w:bCs/>
          <w:sz w:val="24"/>
          <w:szCs w:val="24"/>
        </w:rPr>
        <w:t>3</w:t>
      </w:r>
      <w:r w:rsidR="00C448E9" w:rsidRPr="00F439EF">
        <w:rPr>
          <w:rFonts w:ascii="Arial" w:hAnsi="Arial" w:cs="Arial"/>
          <w:b/>
          <w:bCs/>
          <w:sz w:val="24"/>
          <w:szCs w:val="24"/>
        </w:rPr>
        <w:t xml:space="preserve">. </w:t>
      </w:r>
      <w:r w:rsidR="00C448E9" w:rsidRPr="00204149">
        <w:rPr>
          <w:rFonts w:ascii="Arial" w:hAnsi="Arial" w:cs="Arial"/>
          <w:b/>
          <w:bCs/>
          <w:sz w:val="24"/>
          <w:szCs w:val="24"/>
        </w:rPr>
        <w:t>Linear regression analysis to determine the correlation between variables and visual field (VF) defect progression (trend- based GPA) in t</w:t>
      </w:r>
      <w:r w:rsidR="00BB1A34">
        <w:rPr>
          <w:rFonts w:ascii="Arial" w:hAnsi="Arial" w:cs="Arial" w:hint="eastAsia"/>
          <w:b/>
          <w:bCs/>
          <w:sz w:val="24"/>
          <w:szCs w:val="24"/>
        </w:rPr>
        <w:t>y</w:t>
      </w:r>
      <w:r w:rsidR="00BB1A34">
        <w:rPr>
          <w:rFonts w:ascii="Arial" w:hAnsi="Arial" w:cs="Arial"/>
          <w:b/>
          <w:bCs/>
          <w:sz w:val="24"/>
          <w:szCs w:val="24"/>
        </w:rPr>
        <w:t>pical glaucomatous</w:t>
      </w:r>
      <w:r w:rsidR="00C448E9" w:rsidRPr="00204149">
        <w:rPr>
          <w:rFonts w:ascii="Arial" w:hAnsi="Arial" w:cs="Arial"/>
          <w:b/>
          <w:bCs/>
          <w:sz w:val="24"/>
          <w:szCs w:val="24"/>
        </w:rPr>
        <w:t xml:space="preserve"> VF defect group (N, </w:t>
      </w:r>
      <w:r w:rsidR="006B7EFD">
        <w:rPr>
          <w:rFonts w:ascii="Arial" w:hAnsi="Arial" w:cs="Arial"/>
          <w:b/>
          <w:bCs/>
          <w:sz w:val="24"/>
          <w:szCs w:val="24"/>
        </w:rPr>
        <w:t>2</w:t>
      </w:r>
      <w:r w:rsidR="00255ABB">
        <w:rPr>
          <w:rFonts w:ascii="Arial" w:hAnsi="Arial" w:cs="Arial"/>
          <w:b/>
          <w:bCs/>
          <w:sz w:val="24"/>
          <w:szCs w:val="24"/>
        </w:rPr>
        <w:t>7</w:t>
      </w:r>
      <w:r w:rsidR="00C448E9" w:rsidRPr="00204149">
        <w:rPr>
          <w:rFonts w:ascii="Arial" w:hAnsi="Arial" w:cs="Arial"/>
          <w:b/>
          <w:bCs/>
          <w:sz w:val="24"/>
          <w:szCs w:val="24"/>
        </w:rPr>
        <w:t>)</w:t>
      </w:r>
      <w:r w:rsidR="00C448E9" w:rsidRPr="00F439EF">
        <w:rPr>
          <w:rFonts w:ascii="Arial" w:hAnsi="Arial" w:cs="Arial"/>
          <w:sz w:val="24"/>
          <w:szCs w:val="24"/>
        </w:rPr>
        <w:t xml:space="preserve"> </w:t>
      </w:r>
    </w:p>
    <w:p w14:paraId="49AC04EB" w14:textId="27692C4E" w:rsidR="00C448E9" w:rsidRDefault="00C448E9" w:rsidP="00C448E9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ac"/>
        <w:tblW w:w="5000" w:type="pct"/>
        <w:tblLook w:val="04A0" w:firstRow="1" w:lastRow="0" w:firstColumn="1" w:lastColumn="0" w:noHBand="0" w:noVBand="1"/>
      </w:tblPr>
      <w:tblGrid>
        <w:gridCol w:w="3176"/>
        <w:gridCol w:w="4774"/>
        <w:gridCol w:w="2500"/>
        <w:gridCol w:w="2502"/>
      </w:tblGrid>
      <w:tr w:rsidR="006D1CFC" w:rsidRPr="00240AD2" w14:paraId="354824FB" w14:textId="77777777" w:rsidTr="006D1CFC">
        <w:tc>
          <w:tcPr>
            <w:tcW w:w="3069" w:type="pct"/>
            <w:gridSpan w:val="2"/>
            <w:vMerge w:val="restart"/>
          </w:tcPr>
          <w:p w14:paraId="2A9DCC66" w14:textId="77777777" w:rsidR="006D1CFC" w:rsidRPr="00240AD2" w:rsidRDefault="006D1CFC" w:rsidP="004D6120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b/>
                <w:bCs/>
                <w:sz w:val="22"/>
              </w:rPr>
              <w:t>Variable</w:t>
            </w:r>
          </w:p>
        </w:tc>
        <w:tc>
          <w:tcPr>
            <w:tcW w:w="1931" w:type="pct"/>
            <w:gridSpan w:val="2"/>
          </w:tcPr>
          <w:p w14:paraId="02B72AD1" w14:textId="77777777" w:rsidR="006D1CFC" w:rsidRPr="00240AD2" w:rsidRDefault="006D1CFC" w:rsidP="004D6120">
            <w:pPr>
              <w:rPr>
                <w:rFonts w:ascii="Arial" w:hAnsi="Arial" w:cs="Arial"/>
                <w:b/>
                <w:bCs/>
                <w:sz w:val="22"/>
              </w:rPr>
            </w:pPr>
            <w:r w:rsidRPr="00240AD2">
              <w:rPr>
                <w:rFonts w:ascii="Arial" w:hAnsi="Arial" w:cs="Arial"/>
                <w:b/>
                <w:bCs/>
                <w:sz w:val="22"/>
              </w:rPr>
              <w:t>Univariate</w:t>
            </w:r>
          </w:p>
        </w:tc>
      </w:tr>
      <w:tr w:rsidR="006D1CFC" w:rsidRPr="00240AD2" w14:paraId="189F9ECC" w14:textId="77777777" w:rsidTr="006D1CFC">
        <w:tc>
          <w:tcPr>
            <w:tcW w:w="3069" w:type="pct"/>
            <w:gridSpan w:val="2"/>
            <w:vMerge/>
          </w:tcPr>
          <w:p w14:paraId="2BBF7EBC" w14:textId="77777777" w:rsidR="006D1CFC" w:rsidRPr="00240AD2" w:rsidRDefault="006D1CFC" w:rsidP="004D612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65" w:type="pct"/>
          </w:tcPr>
          <w:p w14:paraId="6C6DCC0F" w14:textId="77777777" w:rsidR="006D1CFC" w:rsidRPr="00240AD2" w:rsidRDefault="006D1CFC" w:rsidP="004D6120">
            <w:pPr>
              <w:rPr>
                <w:rFonts w:ascii="Arial" w:hAnsi="Arial" w:cs="Arial"/>
                <w:b/>
                <w:bCs/>
                <w:sz w:val="22"/>
              </w:rPr>
            </w:pPr>
            <w:r w:rsidRPr="00240AD2">
              <w:rPr>
                <w:rFonts w:ascii="Arial" w:hAnsi="Arial" w:cs="Arial"/>
                <w:b/>
                <w:bCs/>
                <w:sz w:val="22"/>
              </w:rPr>
              <w:t>B</w:t>
            </w:r>
          </w:p>
        </w:tc>
        <w:tc>
          <w:tcPr>
            <w:tcW w:w="966" w:type="pct"/>
          </w:tcPr>
          <w:p w14:paraId="4B3A4C84" w14:textId="77777777" w:rsidR="006D1CFC" w:rsidRPr="00240AD2" w:rsidRDefault="006D1CFC" w:rsidP="004D6120">
            <w:pPr>
              <w:rPr>
                <w:rFonts w:ascii="Arial" w:hAnsi="Arial" w:cs="Arial"/>
                <w:b/>
                <w:bCs/>
                <w:sz w:val="22"/>
              </w:rPr>
            </w:pPr>
            <w:r w:rsidRPr="00240AD2">
              <w:rPr>
                <w:rFonts w:ascii="Arial" w:hAnsi="Arial" w:cs="Arial"/>
                <w:b/>
                <w:bCs/>
                <w:sz w:val="22"/>
              </w:rPr>
              <w:t xml:space="preserve">P value </w:t>
            </w:r>
          </w:p>
        </w:tc>
      </w:tr>
      <w:tr w:rsidR="006D1CFC" w:rsidRPr="00240AD2" w14:paraId="3962CAFC" w14:textId="77777777" w:rsidTr="006D1CFC">
        <w:tc>
          <w:tcPr>
            <w:tcW w:w="3069" w:type="pct"/>
            <w:gridSpan w:val="2"/>
          </w:tcPr>
          <w:p w14:paraId="3E9BB2B4" w14:textId="77777777" w:rsidR="006D1CFC" w:rsidRPr="00240AD2" w:rsidRDefault="006D1CFC" w:rsidP="005E0005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 xml:space="preserve">Age </w:t>
            </w:r>
          </w:p>
        </w:tc>
        <w:tc>
          <w:tcPr>
            <w:tcW w:w="965" w:type="pct"/>
          </w:tcPr>
          <w:p w14:paraId="76237EE0" w14:textId="09D70A53" w:rsidR="006D1CFC" w:rsidRPr="00240AD2" w:rsidRDefault="006D1CFC" w:rsidP="005E000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031</w:t>
            </w:r>
          </w:p>
        </w:tc>
        <w:tc>
          <w:tcPr>
            <w:tcW w:w="966" w:type="pct"/>
          </w:tcPr>
          <w:p w14:paraId="4AC74F43" w14:textId="33F8BE6D" w:rsidR="006D1CFC" w:rsidRPr="00E5672A" w:rsidRDefault="006D1CFC" w:rsidP="005E0005">
            <w:pPr>
              <w:rPr>
                <w:rFonts w:ascii="Arial" w:hAnsi="Arial" w:cs="Arial"/>
                <w:sz w:val="22"/>
              </w:rPr>
            </w:pPr>
            <w:r w:rsidRPr="00E5672A">
              <w:rPr>
                <w:rFonts w:ascii="Arial" w:hAnsi="Arial" w:cs="Arial"/>
                <w:sz w:val="22"/>
              </w:rPr>
              <w:t>0.270</w:t>
            </w:r>
          </w:p>
        </w:tc>
      </w:tr>
      <w:tr w:rsidR="006D1CFC" w:rsidRPr="00240AD2" w14:paraId="6782663F" w14:textId="77777777" w:rsidTr="006D1CFC">
        <w:tc>
          <w:tcPr>
            <w:tcW w:w="3069" w:type="pct"/>
            <w:gridSpan w:val="2"/>
          </w:tcPr>
          <w:p w14:paraId="1E11F892" w14:textId="77777777" w:rsidR="006D1CFC" w:rsidRPr="00240AD2" w:rsidRDefault="006D1CFC" w:rsidP="005E0005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 xml:space="preserve">Baseline intraocular pressure </w:t>
            </w:r>
          </w:p>
        </w:tc>
        <w:tc>
          <w:tcPr>
            <w:tcW w:w="965" w:type="pct"/>
          </w:tcPr>
          <w:p w14:paraId="3279B668" w14:textId="2C7E067A" w:rsidR="006D1CFC" w:rsidRPr="00240AD2" w:rsidRDefault="006D1CFC" w:rsidP="005E0005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-0.0</w:t>
            </w:r>
            <w:r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66" w:type="pct"/>
          </w:tcPr>
          <w:p w14:paraId="0257848F" w14:textId="3E6E989C" w:rsidR="006D1CFC" w:rsidRPr="00E5672A" w:rsidRDefault="006D1CFC" w:rsidP="005E0005">
            <w:pPr>
              <w:rPr>
                <w:rFonts w:ascii="Arial" w:hAnsi="Arial" w:cs="Arial"/>
                <w:sz w:val="22"/>
              </w:rPr>
            </w:pPr>
            <w:r w:rsidRPr="00E5672A">
              <w:rPr>
                <w:rFonts w:ascii="Arial" w:hAnsi="Arial" w:cs="Arial"/>
                <w:sz w:val="22"/>
              </w:rPr>
              <w:t>0.892</w:t>
            </w:r>
          </w:p>
        </w:tc>
      </w:tr>
      <w:tr w:rsidR="006D1CFC" w:rsidRPr="00240AD2" w14:paraId="6D83B044" w14:textId="77777777" w:rsidTr="006D1CFC">
        <w:tc>
          <w:tcPr>
            <w:tcW w:w="3069" w:type="pct"/>
            <w:gridSpan w:val="2"/>
          </w:tcPr>
          <w:p w14:paraId="1099731B" w14:textId="77777777" w:rsidR="006D1CFC" w:rsidRPr="00240AD2" w:rsidRDefault="006D1CFC" w:rsidP="004D6120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Dependency on medication</w:t>
            </w:r>
          </w:p>
        </w:tc>
        <w:tc>
          <w:tcPr>
            <w:tcW w:w="965" w:type="pct"/>
          </w:tcPr>
          <w:p w14:paraId="69E17BB8" w14:textId="42BC9473" w:rsidR="006D1CFC" w:rsidRPr="00240AD2" w:rsidRDefault="006D1CFC" w:rsidP="004D612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32</w:t>
            </w:r>
          </w:p>
        </w:tc>
        <w:tc>
          <w:tcPr>
            <w:tcW w:w="966" w:type="pct"/>
          </w:tcPr>
          <w:p w14:paraId="0A54226E" w14:textId="7511FF5F" w:rsidR="006D1CFC" w:rsidRPr="00E5672A" w:rsidRDefault="006D1CFC" w:rsidP="004D6120">
            <w:pPr>
              <w:rPr>
                <w:rFonts w:ascii="Arial" w:hAnsi="Arial" w:cs="Arial"/>
                <w:sz w:val="22"/>
              </w:rPr>
            </w:pPr>
            <w:r w:rsidRPr="00E5672A">
              <w:rPr>
                <w:rFonts w:ascii="Arial" w:hAnsi="Arial" w:cs="Arial"/>
                <w:sz w:val="22"/>
              </w:rPr>
              <w:t>0.442</w:t>
            </w:r>
          </w:p>
        </w:tc>
      </w:tr>
      <w:tr w:rsidR="006D1CFC" w:rsidRPr="00240AD2" w14:paraId="3997CB7C" w14:textId="77777777" w:rsidTr="006D1CFC">
        <w:tc>
          <w:tcPr>
            <w:tcW w:w="3069" w:type="pct"/>
            <w:gridSpan w:val="2"/>
          </w:tcPr>
          <w:p w14:paraId="700E08C7" w14:textId="77777777" w:rsidR="006D1CFC" w:rsidRPr="00240AD2" w:rsidRDefault="006D1CFC" w:rsidP="005E0005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Central corneal thickness</w:t>
            </w:r>
          </w:p>
        </w:tc>
        <w:tc>
          <w:tcPr>
            <w:tcW w:w="965" w:type="pct"/>
          </w:tcPr>
          <w:p w14:paraId="65739FAB" w14:textId="458DC1CB" w:rsidR="006D1CFC" w:rsidRPr="00240AD2" w:rsidRDefault="006D1CFC" w:rsidP="005E000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007</w:t>
            </w:r>
          </w:p>
        </w:tc>
        <w:tc>
          <w:tcPr>
            <w:tcW w:w="966" w:type="pct"/>
          </w:tcPr>
          <w:p w14:paraId="1FC15A2F" w14:textId="7229B37C" w:rsidR="006D1CFC" w:rsidRPr="00E5672A" w:rsidRDefault="006D1CFC" w:rsidP="005E0005">
            <w:pPr>
              <w:rPr>
                <w:rFonts w:ascii="Arial" w:hAnsi="Arial" w:cs="Arial"/>
                <w:sz w:val="22"/>
              </w:rPr>
            </w:pPr>
            <w:r w:rsidRPr="00E5672A">
              <w:rPr>
                <w:rFonts w:ascii="Arial" w:hAnsi="Arial" w:cs="Arial"/>
                <w:sz w:val="22"/>
              </w:rPr>
              <w:t>0.340</w:t>
            </w:r>
          </w:p>
        </w:tc>
      </w:tr>
      <w:tr w:rsidR="006D1CFC" w:rsidRPr="00240AD2" w14:paraId="299C69F2" w14:textId="77777777" w:rsidTr="006D1CFC">
        <w:tc>
          <w:tcPr>
            <w:tcW w:w="3069" w:type="pct"/>
            <w:gridSpan w:val="2"/>
          </w:tcPr>
          <w:p w14:paraId="0F662772" w14:textId="77777777" w:rsidR="006D1CFC" w:rsidRPr="00240AD2" w:rsidRDefault="006D1CFC" w:rsidP="005E0005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 xml:space="preserve">Axial length </w:t>
            </w:r>
          </w:p>
        </w:tc>
        <w:tc>
          <w:tcPr>
            <w:tcW w:w="965" w:type="pct"/>
          </w:tcPr>
          <w:p w14:paraId="5D03FA42" w14:textId="2A171A2F" w:rsidR="006D1CFC" w:rsidRPr="00240AD2" w:rsidRDefault="006D1CFC" w:rsidP="005E000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62</w:t>
            </w:r>
          </w:p>
        </w:tc>
        <w:tc>
          <w:tcPr>
            <w:tcW w:w="966" w:type="pct"/>
          </w:tcPr>
          <w:p w14:paraId="7CA49881" w14:textId="3A8AAC81" w:rsidR="006D1CFC" w:rsidRPr="00E5672A" w:rsidRDefault="006D1CFC" w:rsidP="005E0005">
            <w:pPr>
              <w:rPr>
                <w:rFonts w:ascii="Arial" w:hAnsi="Arial" w:cs="Arial"/>
                <w:sz w:val="22"/>
              </w:rPr>
            </w:pPr>
            <w:r w:rsidRPr="00E5672A">
              <w:rPr>
                <w:rFonts w:ascii="Arial" w:hAnsi="Arial" w:cs="Arial"/>
                <w:sz w:val="22"/>
              </w:rPr>
              <w:t>0.819</w:t>
            </w:r>
          </w:p>
        </w:tc>
      </w:tr>
      <w:tr w:rsidR="006D1CFC" w:rsidRPr="00240AD2" w14:paraId="294FA6B9" w14:textId="77777777" w:rsidTr="006D1CFC">
        <w:tc>
          <w:tcPr>
            <w:tcW w:w="3069" w:type="pct"/>
            <w:gridSpan w:val="2"/>
          </w:tcPr>
          <w:p w14:paraId="709939E9" w14:textId="77777777" w:rsidR="006D1CFC" w:rsidRPr="00240AD2" w:rsidRDefault="006D1CFC" w:rsidP="00B96DBF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Manually measured cup to disc ratio</w:t>
            </w:r>
          </w:p>
        </w:tc>
        <w:tc>
          <w:tcPr>
            <w:tcW w:w="965" w:type="pct"/>
          </w:tcPr>
          <w:p w14:paraId="414F870C" w14:textId="5C9E0639" w:rsidR="006D1CFC" w:rsidRPr="00240AD2" w:rsidRDefault="006D1CFC" w:rsidP="00B96DB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2.326</w:t>
            </w:r>
          </w:p>
        </w:tc>
        <w:tc>
          <w:tcPr>
            <w:tcW w:w="966" w:type="pct"/>
          </w:tcPr>
          <w:p w14:paraId="22FCA450" w14:textId="55B84EC3" w:rsidR="006D1CFC" w:rsidRPr="00E5672A" w:rsidRDefault="006D1CFC" w:rsidP="00B96DBF">
            <w:pPr>
              <w:rPr>
                <w:rFonts w:ascii="Arial" w:hAnsi="Arial" w:cs="Arial"/>
                <w:sz w:val="22"/>
              </w:rPr>
            </w:pPr>
            <w:r w:rsidRPr="00E5672A">
              <w:rPr>
                <w:rFonts w:ascii="Arial" w:hAnsi="Arial" w:cs="Arial"/>
                <w:sz w:val="22"/>
              </w:rPr>
              <w:t>0.164</w:t>
            </w:r>
          </w:p>
        </w:tc>
      </w:tr>
      <w:tr w:rsidR="006D1CFC" w:rsidRPr="00240AD2" w14:paraId="1A136137" w14:textId="77777777" w:rsidTr="006D1CFC">
        <w:tc>
          <w:tcPr>
            <w:tcW w:w="3069" w:type="pct"/>
            <w:gridSpan w:val="2"/>
          </w:tcPr>
          <w:p w14:paraId="6FBBCADD" w14:textId="77777777" w:rsidR="006D1CFC" w:rsidRPr="00240AD2" w:rsidRDefault="006D1CFC" w:rsidP="00B96DBF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Tilt ratio</w:t>
            </w:r>
          </w:p>
        </w:tc>
        <w:tc>
          <w:tcPr>
            <w:tcW w:w="965" w:type="pct"/>
          </w:tcPr>
          <w:p w14:paraId="12628151" w14:textId="5EA18E7F" w:rsidR="006D1CFC" w:rsidRPr="00240AD2" w:rsidRDefault="006D1CFC" w:rsidP="00B96DB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397</w:t>
            </w:r>
          </w:p>
        </w:tc>
        <w:tc>
          <w:tcPr>
            <w:tcW w:w="966" w:type="pct"/>
          </w:tcPr>
          <w:p w14:paraId="6807ABCF" w14:textId="53638525" w:rsidR="006D1CFC" w:rsidRPr="00E5672A" w:rsidRDefault="006D1CFC" w:rsidP="00B96DBF">
            <w:pPr>
              <w:rPr>
                <w:rFonts w:ascii="Arial" w:hAnsi="Arial" w:cs="Arial"/>
                <w:sz w:val="22"/>
              </w:rPr>
            </w:pPr>
            <w:r w:rsidRPr="00E5672A">
              <w:rPr>
                <w:rFonts w:ascii="Arial" w:hAnsi="Arial" w:cs="Arial"/>
                <w:sz w:val="22"/>
              </w:rPr>
              <w:t>0.236</w:t>
            </w:r>
          </w:p>
        </w:tc>
      </w:tr>
      <w:tr w:rsidR="006D1CFC" w:rsidRPr="00240AD2" w14:paraId="09BDB189" w14:textId="77777777" w:rsidTr="006D1CFC">
        <w:tc>
          <w:tcPr>
            <w:tcW w:w="3069" w:type="pct"/>
            <w:gridSpan w:val="2"/>
          </w:tcPr>
          <w:p w14:paraId="7485436F" w14:textId="77777777" w:rsidR="006D1CFC" w:rsidRPr="00240AD2" w:rsidRDefault="006D1CFC" w:rsidP="00B96DBF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Rotation degree</w:t>
            </w:r>
          </w:p>
        </w:tc>
        <w:tc>
          <w:tcPr>
            <w:tcW w:w="965" w:type="pct"/>
          </w:tcPr>
          <w:p w14:paraId="3778EBF7" w14:textId="511DA4AD" w:rsidR="006D1CFC" w:rsidRPr="00240AD2" w:rsidRDefault="006D1CFC" w:rsidP="00B96DBF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966" w:type="pct"/>
          </w:tcPr>
          <w:p w14:paraId="35013946" w14:textId="2A1E1863" w:rsidR="006D1CFC" w:rsidRPr="00E5672A" w:rsidRDefault="006D1CFC" w:rsidP="00B96DBF">
            <w:pPr>
              <w:rPr>
                <w:rFonts w:ascii="Arial" w:hAnsi="Arial" w:cs="Arial"/>
                <w:sz w:val="22"/>
              </w:rPr>
            </w:pPr>
            <w:r w:rsidRPr="00E5672A">
              <w:rPr>
                <w:rFonts w:ascii="Arial" w:hAnsi="Arial" w:cs="Arial"/>
                <w:sz w:val="22"/>
              </w:rPr>
              <w:t>0.330</w:t>
            </w:r>
          </w:p>
        </w:tc>
      </w:tr>
      <w:tr w:rsidR="006D1CFC" w:rsidRPr="00240AD2" w14:paraId="61F2E4BF" w14:textId="77777777" w:rsidTr="006D1CFC">
        <w:trPr>
          <w:trHeight w:val="289"/>
        </w:trPr>
        <w:tc>
          <w:tcPr>
            <w:tcW w:w="1226" w:type="pct"/>
            <w:vMerge w:val="restart"/>
          </w:tcPr>
          <w:p w14:paraId="4D507BA8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Parameters for PPA</w:t>
            </w:r>
          </w:p>
        </w:tc>
        <w:tc>
          <w:tcPr>
            <w:tcW w:w="1843" w:type="pct"/>
          </w:tcPr>
          <w:p w14:paraId="23A4C04A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Initial PPA area</w:t>
            </w:r>
          </w:p>
        </w:tc>
        <w:tc>
          <w:tcPr>
            <w:tcW w:w="965" w:type="pct"/>
          </w:tcPr>
          <w:p w14:paraId="02718BB6" w14:textId="12A75B0E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11072B">
              <w:rPr>
                <w:rFonts w:ascii="Arial" w:hAnsi="Arial" w:cs="Arial"/>
                <w:sz w:val="22"/>
              </w:rPr>
              <w:t>-0.000004</w:t>
            </w:r>
          </w:p>
        </w:tc>
        <w:tc>
          <w:tcPr>
            <w:tcW w:w="966" w:type="pct"/>
          </w:tcPr>
          <w:p w14:paraId="59097AC4" w14:textId="6BC484AA" w:rsidR="006D1CFC" w:rsidRPr="00E5672A" w:rsidRDefault="006D1CFC" w:rsidP="0031534B">
            <w:pPr>
              <w:rPr>
                <w:rFonts w:ascii="Arial" w:hAnsi="Arial" w:cs="Arial"/>
                <w:sz w:val="22"/>
              </w:rPr>
            </w:pPr>
            <w:r w:rsidRPr="00E5672A">
              <w:rPr>
                <w:rFonts w:ascii="Arial" w:hAnsi="Arial" w:cs="Arial"/>
                <w:sz w:val="22"/>
              </w:rPr>
              <w:t>0.937</w:t>
            </w:r>
          </w:p>
        </w:tc>
      </w:tr>
      <w:tr w:rsidR="006D1CFC" w:rsidRPr="00240AD2" w14:paraId="4CC3027E" w14:textId="77777777" w:rsidTr="006D1CFC">
        <w:tc>
          <w:tcPr>
            <w:tcW w:w="1226" w:type="pct"/>
            <w:vMerge/>
          </w:tcPr>
          <w:p w14:paraId="3E3E4CED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pct"/>
          </w:tcPr>
          <w:p w14:paraId="7719FC42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Change of β-zone PPA over years</w:t>
            </w:r>
          </w:p>
        </w:tc>
        <w:tc>
          <w:tcPr>
            <w:tcW w:w="965" w:type="pct"/>
          </w:tcPr>
          <w:p w14:paraId="3AEF59DA" w14:textId="1D99CF9A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66" w:type="pct"/>
          </w:tcPr>
          <w:p w14:paraId="0B56CD00" w14:textId="7A6282EB" w:rsidR="006D1CFC" w:rsidRPr="00E5672A" w:rsidRDefault="006D1CFC" w:rsidP="0031534B">
            <w:pPr>
              <w:rPr>
                <w:rFonts w:ascii="Arial" w:hAnsi="Arial" w:cs="Arial"/>
                <w:sz w:val="22"/>
              </w:rPr>
            </w:pPr>
            <w:r w:rsidRPr="00E5672A">
              <w:rPr>
                <w:rFonts w:ascii="Arial" w:hAnsi="Arial" w:cs="Arial"/>
                <w:sz w:val="22"/>
              </w:rPr>
              <w:t>0.423</w:t>
            </w:r>
          </w:p>
        </w:tc>
      </w:tr>
      <w:tr w:rsidR="006D1CFC" w:rsidRPr="00240AD2" w14:paraId="33AAC476" w14:textId="77777777" w:rsidTr="006D1CFC">
        <w:tc>
          <w:tcPr>
            <w:tcW w:w="1226" w:type="pct"/>
            <w:vMerge w:val="restart"/>
          </w:tcPr>
          <w:p w14:paraId="70438CD6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 xml:space="preserve">Optical coherence tomography </w:t>
            </w:r>
          </w:p>
        </w:tc>
        <w:tc>
          <w:tcPr>
            <w:tcW w:w="1843" w:type="pct"/>
          </w:tcPr>
          <w:p w14:paraId="6A7EF19D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Average RNFL thickness</w:t>
            </w:r>
          </w:p>
        </w:tc>
        <w:tc>
          <w:tcPr>
            <w:tcW w:w="965" w:type="pct"/>
          </w:tcPr>
          <w:p w14:paraId="23080840" w14:textId="24A25D31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9836F6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018</w:t>
            </w:r>
          </w:p>
        </w:tc>
        <w:tc>
          <w:tcPr>
            <w:tcW w:w="966" w:type="pct"/>
          </w:tcPr>
          <w:p w14:paraId="06314E87" w14:textId="5C8BC7A2" w:rsidR="006D1CFC" w:rsidRPr="000074A4" w:rsidRDefault="006D1CFC" w:rsidP="0031534B">
            <w:pPr>
              <w:rPr>
                <w:rFonts w:ascii="Arial" w:hAnsi="Arial" w:cs="Arial"/>
                <w:sz w:val="22"/>
              </w:rPr>
            </w:pPr>
            <w:r w:rsidRPr="000074A4">
              <w:rPr>
                <w:rFonts w:ascii="Arial" w:hAnsi="Arial" w:cs="Arial"/>
                <w:sz w:val="22"/>
              </w:rPr>
              <w:t>0.626</w:t>
            </w:r>
          </w:p>
        </w:tc>
      </w:tr>
      <w:tr w:rsidR="006D1CFC" w:rsidRPr="00240AD2" w14:paraId="7DD76424" w14:textId="77777777" w:rsidTr="006D1CFC">
        <w:tc>
          <w:tcPr>
            <w:tcW w:w="1226" w:type="pct"/>
            <w:vMerge/>
          </w:tcPr>
          <w:p w14:paraId="393FAC73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pct"/>
          </w:tcPr>
          <w:p w14:paraId="5AC7797D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Average GCIPL thickness</w:t>
            </w:r>
          </w:p>
        </w:tc>
        <w:tc>
          <w:tcPr>
            <w:tcW w:w="965" w:type="pct"/>
          </w:tcPr>
          <w:p w14:paraId="318C95B7" w14:textId="1367A9FF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64</w:t>
            </w:r>
          </w:p>
        </w:tc>
        <w:tc>
          <w:tcPr>
            <w:tcW w:w="966" w:type="pct"/>
          </w:tcPr>
          <w:p w14:paraId="79585722" w14:textId="31B35633" w:rsidR="006D1CFC" w:rsidRPr="00A63247" w:rsidRDefault="006D1CFC" w:rsidP="0031534B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sz w:val="22"/>
              </w:rPr>
              <w:t>0.184</w:t>
            </w:r>
          </w:p>
        </w:tc>
      </w:tr>
      <w:tr w:rsidR="006D1CFC" w:rsidRPr="00240AD2" w14:paraId="687576A5" w14:textId="77777777" w:rsidTr="006D1CFC">
        <w:tc>
          <w:tcPr>
            <w:tcW w:w="1226" w:type="pct"/>
            <w:vMerge w:val="restart"/>
          </w:tcPr>
          <w:p w14:paraId="4B29C2B9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Visual field test</w:t>
            </w:r>
          </w:p>
        </w:tc>
        <w:tc>
          <w:tcPr>
            <w:tcW w:w="1843" w:type="pct"/>
          </w:tcPr>
          <w:p w14:paraId="1C20009C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MD</w:t>
            </w:r>
          </w:p>
        </w:tc>
        <w:tc>
          <w:tcPr>
            <w:tcW w:w="965" w:type="pct"/>
          </w:tcPr>
          <w:p w14:paraId="12C42C81" w14:textId="76047762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D674F">
              <w:rPr>
                <w:rFonts w:ascii="Arial" w:hAnsi="Arial" w:cs="Arial" w:hint="eastAsia"/>
                <w:sz w:val="22"/>
              </w:rPr>
              <w:t>-</w:t>
            </w:r>
            <w:r w:rsidRPr="002D674F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966" w:type="pct"/>
          </w:tcPr>
          <w:p w14:paraId="0AEBFD73" w14:textId="1C926706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85</w:t>
            </w:r>
          </w:p>
        </w:tc>
      </w:tr>
      <w:tr w:rsidR="006D1CFC" w:rsidRPr="00240AD2" w14:paraId="1B0559B2" w14:textId="77777777" w:rsidTr="006D1CFC">
        <w:tc>
          <w:tcPr>
            <w:tcW w:w="1226" w:type="pct"/>
            <w:vMerge/>
          </w:tcPr>
          <w:p w14:paraId="7D5574C6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pct"/>
          </w:tcPr>
          <w:p w14:paraId="526DD227" w14:textId="77777777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PSD</w:t>
            </w:r>
          </w:p>
        </w:tc>
        <w:tc>
          <w:tcPr>
            <w:tcW w:w="965" w:type="pct"/>
          </w:tcPr>
          <w:p w14:paraId="5A2416AE" w14:textId="27AFE5D9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-0.</w:t>
            </w:r>
            <w:r>
              <w:rPr>
                <w:rFonts w:ascii="Arial" w:hAnsi="Arial" w:cs="Arial"/>
                <w:sz w:val="22"/>
              </w:rPr>
              <w:t>104</w:t>
            </w:r>
          </w:p>
        </w:tc>
        <w:tc>
          <w:tcPr>
            <w:tcW w:w="966" w:type="pct"/>
          </w:tcPr>
          <w:p w14:paraId="3586FC5C" w14:textId="2D44C482" w:rsidR="006D1CFC" w:rsidRPr="00240AD2" w:rsidRDefault="006D1CFC" w:rsidP="0031534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62</w:t>
            </w:r>
          </w:p>
        </w:tc>
      </w:tr>
    </w:tbl>
    <w:p w14:paraId="62972BF1" w14:textId="77777777" w:rsidR="00C448E9" w:rsidRDefault="00C448E9" w:rsidP="00C448E9">
      <w:pPr>
        <w:spacing w:line="240" w:lineRule="auto"/>
        <w:contextualSpacing/>
        <w:rPr>
          <w:rFonts w:ascii="Arial" w:hAnsi="Arial" w:cs="Arial"/>
          <w:szCs w:val="20"/>
        </w:rPr>
      </w:pPr>
    </w:p>
    <w:p w14:paraId="5C7D98F0" w14:textId="63FE388F" w:rsidR="00C448E9" w:rsidRDefault="00C448E9" w:rsidP="00C448E9">
      <w:pPr>
        <w:spacing w:line="240" w:lineRule="auto"/>
        <w:contextualSpacing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Abbreviations: </w:t>
      </w:r>
      <w:r w:rsidRPr="00C56F18">
        <w:rPr>
          <w:rFonts w:ascii="Arial" w:hAnsi="Arial" w:cs="Arial" w:hint="eastAsia"/>
          <w:szCs w:val="20"/>
        </w:rPr>
        <w:t>G</w:t>
      </w:r>
      <w:r w:rsidRPr="00C56F18">
        <w:rPr>
          <w:rFonts w:ascii="Arial" w:hAnsi="Arial" w:cs="Arial"/>
          <w:szCs w:val="20"/>
        </w:rPr>
        <w:t>PA= guided progression analysis; PPA= peripapillary atrophy</w:t>
      </w:r>
      <w:r w:rsidR="00362CD0" w:rsidRPr="00C56F18">
        <w:rPr>
          <w:rFonts w:ascii="Arial" w:hAnsi="Arial" w:cs="Arial"/>
          <w:szCs w:val="20"/>
        </w:rPr>
        <w:t>;</w:t>
      </w:r>
      <w:r w:rsidR="00362CD0">
        <w:rPr>
          <w:rFonts w:ascii="Arial" w:hAnsi="Arial" w:cs="Arial"/>
          <w:szCs w:val="20"/>
        </w:rPr>
        <w:t xml:space="preserve"> </w:t>
      </w:r>
      <w:r w:rsidR="00362CD0" w:rsidRPr="00C56F18">
        <w:rPr>
          <w:rFonts w:ascii="Arial" w:hAnsi="Arial" w:cs="Arial" w:hint="eastAsia"/>
          <w:szCs w:val="20"/>
        </w:rPr>
        <w:t>R</w:t>
      </w:r>
      <w:r w:rsidR="00362CD0" w:rsidRPr="00C56F18">
        <w:rPr>
          <w:rFonts w:ascii="Arial" w:hAnsi="Arial" w:cs="Arial"/>
          <w:szCs w:val="20"/>
        </w:rPr>
        <w:t>NFL= retinal nerve fiber layer</w:t>
      </w:r>
      <w:r w:rsidR="00362CD0">
        <w:rPr>
          <w:rFonts w:ascii="Arial" w:hAnsi="Arial" w:cs="Arial"/>
          <w:szCs w:val="20"/>
        </w:rPr>
        <w:t>;</w:t>
      </w:r>
      <w:r w:rsidR="00362CD0" w:rsidRPr="00C56F18">
        <w:rPr>
          <w:rFonts w:ascii="Arial" w:hAnsi="Arial" w:cs="Arial"/>
          <w:szCs w:val="20"/>
        </w:rPr>
        <w:t xml:space="preserve"> GCIPL=ganglion cell inner plexiform laye</w:t>
      </w:r>
      <w:r w:rsidR="00362CD0">
        <w:rPr>
          <w:rFonts w:ascii="Arial" w:hAnsi="Arial" w:cs="Arial" w:hint="eastAsia"/>
          <w:szCs w:val="20"/>
        </w:rPr>
        <w:t>r</w:t>
      </w:r>
      <w:r w:rsidR="00362CD0">
        <w:rPr>
          <w:rFonts w:ascii="Arial" w:hAnsi="Arial" w:cs="Arial"/>
          <w:szCs w:val="20"/>
        </w:rPr>
        <w:t>;</w:t>
      </w:r>
      <w:r w:rsidR="00362CD0" w:rsidRPr="00C56F18">
        <w:rPr>
          <w:rFonts w:ascii="Arial" w:hAnsi="Arial" w:cs="Arial"/>
          <w:szCs w:val="20"/>
        </w:rPr>
        <w:t xml:space="preserve"> MD= mean deviation; PSD= pattern standard deviation</w:t>
      </w:r>
      <w:r w:rsidRPr="00C56F18">
        <w:rPr>
          <w:rFonts w:ascii="Arial" w:hAnsi="Arial" w:cs="Arial"/>
          <w:szCs w:val="20"/>
        </w:rPr>
        <w:t>.</w:t>
      </w:r>
    </w:p>
    <w:p w14:paraId="1E348591" w14:textId="4F21A121" w:rsidR="004D3B6D" w:rsidRPr="004D3B6D" w:rsidRDefault="004D3B6D" w:rsidP="00C448E9">
      <w:pPr>
        <w:spacing w:line="240" w:lineRule="auto"/>
        <w:contextualSpacing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A</w:t>
      </w:r>
      <w:r>
        <w:rPr>
          <w:rFonts w:ascii="Arial" w:hAnsi="Arial" w:cs="Arial"/>
          <w:szCs w:val="20"/>
        </w:rPr>
        <w:t xml:space="preserve">verage RNFL and GCIPL thicknesses were corrected with the </w:t>
      </w:r>
      <w:proofErr w:type="spellStart"/>
      <w:r>
        <w:rPr>
          <w:rFonts w:ascii="Arial" w:hAnsi="Arial" w:cs="Arial"/>
          <w:szCs w:val="20"/>
        </w:rPr>
        <w:t>Littmann’s</w:t>
      </w:r>
      <w:proofErr w:type="spellEnd"/>
      <w:r>
        <w:rPr>
          <w:rFonts w:ascii="Arial" w:hAnsi="Arial" w:cs="Arial"/>
          <w:szCs w:val="20"/>
        </w:rPr>
        <w:t xml:space="preserve"> formula.</w:t>
      </w:r>
    </w:p>
    <w:p w14:paraId="5961079A" w14:textId="77777777" w:rsidR="00C448E9" w:rsidRPr="00C56F18" w:rsidRDefault="00C448E9" w:rsidP="00C448E9">
      <w:pPr>
        <w:spacing w:line="240" w:lineRule="auto"/>
        <w:contextualSpacing/>
        <w:rPr>
          <w:rFonts w:ascii="Arial" w:hAnsi="Arial" w:cs="Arial"/>
          <w:szCs w:val="20"/>
        </w:rPr>
      </w:pPr>
      <w:r w:rsidRPr="00C56F18">
        <w:rPr>
          <w:rFonts w:ascii="Arial" w:hAnsi="Arial" w:cs="Arial"/>
          <w:szCs w:val="20"/>
        </w:rPr>
        <w:t>Only variables with a P value &lt;0.10 in the univariate analysis were included in the multivariate model</w:t>
      </w:r>
    </w:p>
    <w:p w14:paraId="7A6D85AB" w14:textId="77777777" w:rsidR="00C448E9" w:rsidRDefault="00C448E9" w:rsidP="00C448E9">
      <w:pPr>
        <w:spacing w:line="240" w:lineRule="auto"/>
        <w:contextualSpacing/>
        <w:jc w:val="left"/>
        <w:rPr>
          <w:rFonts w:ascii="Arial" w:hAnsi="Arial" w:cs="Arial"/>
          <w:szCs w:val="20"/>
        </w:rPr>
      </w:pPr>
      <w:r w:rsidRPr="00C56F18">
        <w:rPr>
          <w:rFonts w:ascii="Arial" w:hAnsi="Arial" w:cs="Arial"/>
          <w:szCs w:val="20"/>
        </w:rPr>
        <w:t>Bold font indicates significant p values (p &lt; 0.05).</w:t>
      </w:r>
    </w:p>
    <w:p w14:paraId="56ADF272" w14:textId="77777777" w:rsidR="00C448E9" w:rsidRDefault="00C448E9" w:rsidP="00C448E9">
      <w:pPr>
        <w:spacing w:line="240" w:lineRule="auto"/>
        <w:contextualSpacing/>
        <w:jc w:val="left"/>
        <w:rPr>
          <w:rFonts w:ascii="Arial" w:hAnsi="Arial" w:cs="Arial"/>
          <w:szCs w:val="20"/>
        </w:rPr>
      </w:pPr>
    </w:p>
    <w:p w14:paraId="44B08F52" w14:textId="6789678F" w:rsidR="00DD7835" w:rsidRDefault="00DD7835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1D56CDFD" w14:textId="2629321C" w:rsidR="004A4597" w:rsidRDefault="004A4597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157435CA" w14:textId="26404327" w:rsidR="004A4597" w:rsidRDefault="004A4597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bookmarkEnd w:id="0"/>
    <w:p w14:paraId="6A529D82" w14:textId="1138AB26" w:rsidR="00802096" w:rsidRDefault="00802096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sectPr w:rsidR="00802096" w:rsidSect="00FA7425">
      <w:pgSz w:w="15842" w:h="12242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BF94BD" w14:textId="77777777" w:rsidR="00525A9C" w:rsidRDefault="00525A9C" w:rsidP="00DF6DFF">
      <w:pPr>
        <w:spacing w:after="0" w:line="240" w:lineRule="auto"/>
      </w:pPr>
      <w:r>
        <w:separator/>
      </w:r>
    </w:p>
  </w:endnote>
  <w:endnote w:type="continuationSeparator" w:id="0">
    <w:p w14:paraId="13FBB3CC" w14:textId="77777777" w:rsidR="00525A9C" w:rsidRDefault="00525A9C" w:rsidP="00DF6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3c2d9f11">
    <w:altName w:val="Cambria"/>
    <w:charset w:val="00"/>
    <w:family w:val="roman"/>
    <w:pitch w:val="default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9E12FE" w14:textId="77777777" w:rsidR="00525A9C" w:rsidRDefault="00525A9C" w:rsidP="00DF6DFF">
      <w:pPr>
        <w:spacing w:after="0" w:line="240" w:lineRule="auto"/>
      </w:pPr>
      <w:r>
        <w:separator/>
      </w:r>
    </w:p>
  </w:footnote>
  <w:footnote w:type="continuationSeparator" w:id="0">
    <w:p w14:paraId="40648630" w14:textId="77777777" w:rsidR="00525A9C" w:rsidRDefault="00525A9C" w:rsidP="00DF6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C59E8"/>
    <w:multiLevelType w:val="multilevel"/>
    <w:tmpl w:val="A374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8B0761"/>
    <w:multiLevelType w:val="hybridMultilevel"/>
    <w:tmpl w:val="BF14F820"/>
    <w:lvl w:ilvl="0" w:tplc="91AA8ABC">
      <w:numFmt w:val="bullet"/>
      <w:lvlText w:val="-"/>
      <w:lvlJc w:val="left"/>
      <w:pPr>
        <w:ind w:left="760" w:hanging="360"/>
      </w:pPr>
      <w:rPr>
        <w:rFonts w:ascii="AdvOT3c2d9f11" w:eastAsiaTheme="minorEastAsia" w:hAnsi="AdvOT3c2d9f11" w:cs="AdvOT3c2d9f11" w:hint="default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45F0134"/>
    <w:multiLevelType w:val="hybridMultilevel"/>
    <w:tmpl w:val="74682D90"/>
    <w:lvl w:ilvl="0" w:tplc="30B0304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5697716"/>
    <w:multiLevelType w:val="hybridMultilevel"/>
    <w:tmpl w:val="2BE8F0A8"/>
    <w:lvl w:ilvl="0" w:tplc="8DEAEBC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8E9"/>
    <w:rsid w:val="00002AE6"/>
    <w:rsid w:val="000039A9"/>
    <w:rsid w:val="000042EE"/>
    <w:rsid w:val="000074A4"/>
    <w:rsid w:val="000172C6"/>
    <w:rsid w:val="00020E7B"/>
    <w:rsid w:val="00021AA6"/>
    <w:rsid w:val="0002309F"/>
    <w:rsid w:val="00024F24"/>
    <w:rsid w:val="000250FB"/>
    <w:rsid w:val="00026E14"/>
    <w:rsid w:val="00040051"/>
    <w:rsid w:val="00040245"/>
    <w:rsid w:val="00041F7A"/>
    <w:rsid w:val="000507BA"/>
    <w:rsid w:val="00051EF9"/>
    <w:rsid w:val="000550C8"/>
    <w:rsid w:val="00062111"/>
    <w:rsid w:val="00081CA1"/>
    <w:rsid w:val="00091379"/>
    <w:rsid w:val="000B582F"/>
    <w:rsid w:val="000B7D1E"/>
    <w:rsid w:val="000C5F68"/>
    <w:rsid w:val="000E2E29"/>
    <w:rsid w:val="000E487A"/>
    <w:rsid w:val="000E63A0"/>
    <w:rsid w:val="000E6A9E"/>
    <w:rsid w:val="000F7D39"/>
    <w:rsid w:val="001006FE"/>
    <w:rsid w:val="00103797"/>
    <w:rsid w:val="0011072B"/>
    <w:rsid w:val="00130401"/>
    <w:rsid w:val="00131B9E"/>
    <w:rsid w:val="00135EA0"/>
    <w:rsid w:val="0014428D"/>
    <w:rsid w:val="00153097"/>
    <w:rsid w:val="00156134"/>
    <w:rsid w:val="00161885"/>
    <w:rsid w:val="001659B1"/>
    <w:rsid w:val="00170061"/>
    <w:rsid w:val="00171EE5"/>
    <w:rsid w:val="00173AA4"/>
    <w:rsid w:val="00175B96"/>
    <w:rsid w:val="00183305"/>
    <w:rsid w:val="0018547E"/>
    <w:rsid w:val="00186547"/>
    <w:rsid w:val="00191A4E"/>
    <w:rsid w:val="001A0091"/>
    <w:rsid w:val="001D1CF2"/>
    <w:rsid w:val="001D32C6"/>
    <w:rsid w:val="001E057B"/>
    <w:rsid w:val="001F564E"/>
    <w:rsid w:val="001F5FAC"/>
    <w:rsid w:val="00203A86"/>
    <w:rsid w:val="00204DF0"/>
    <w:rsid w:val="002116DC"/>
    <w:rsid w:val="002141B7"/>
    <w:rsid w:val="002241A9"/>
    <w:rsid w:val="002259B7"/>
    <w:rsid w:val="00235734"/>
    <w:rsid w:val="002368C7"/>
    <w:rsid w:val="00240657"/>
    <w:rsid w:val="0024561C"/>
    <w:rsid w:val="0025020D"/>
    <w:rsid w:val="00251D75"/>
    <w:rsid w:val="00253353"/>
    <w:rsid w:val="00255ABB"/>
    <w:rsid w:val="00271235"/>
    <w:rsid w:val="00271D83"/>
    <w:rsid w:val="002779EB"/>
    <w:rsid w:val="00282E27"/>
    <w:rsid w:val="00286A6C"/>
    <w:rsid w:val="00287534"/>
    <w:rsid w:val="00293390"/>
    <w:rsid w:val="002A2BEA"/>
    <w:rsid w:val="002B557D"/>
    <w:rsid w:val="002C26E7"/>
    <w:rsid w:val="002C3795"/>
    <w:rsid w:val="002C5A55"/>
    <w:rsid w:val="002C6595"/>
    <w:rsid w:val="002D5B61"/>
    <w:rsid w:val="002D674F"/>
    <w:rsid w:val="002E01A8"/>
    <w:rsid w:val="002E5253"/>
    <w:rsid w:val="002F66A2"/>
    <w:rsid w:val="00311226"/>
    <w:rsid w:val="00315149"/>
    <w:rsid w:val="0031523E"/>
    <w:rsid w:val="0031534B"/>
    <w:rsid w:val="00322B1A"/>
    <w:rsid w:val="00332D49"/>
    <w:rsid w:val="0033407B"/>
    <w:rsid w:val="0033561E"/>
    <w:rsid w:val="003378C5"/>
    <w:rsid w:val="00362CD0"/>
    <w:rsid w:val="00374A3E"/>
    <w:rsid w:val="00382311"/>
    <w:rsid w:val="00386C04"/>
    <w:rsid w:val="0039424A"/>
    <w:rsid w:val="00394F07"/>
    <w:rsid w:val="003A7371"/>
    <w:rsid w:val="003B1D32"/>
    <w:rsid w:val="003B546A"/>
    <w:rsid w:val="003E1CB6"/>
    <w:rsid w:val="003E600C"/>
    <w:rsid w:val="003E78F1"/>
    <w:rsid w:val="003F4D67"/>
    <w:rsid w:val="004002E2"/>
    <w:rsid w:val="00411CF2"/>
    <w:rsid w:val="00413144"/>
    <w:rsid w:val="004158C9"/>
    <w:rsid w:val="00421682"/>
    <w:rsid w:val="00422515"/>
    <w:rsid w:val="00422D51"/>
    <w:rsid w:val="004303F5"/>
    <w:rsid w:val="004373C6"/>
    <w:rsid w:val="00440EC3"/>
    <w:rsid w:val="00443DBB"/>
    <w:rsid w:val="00444E7E"/>
    <w:rsid w:val="00444F09"/>
    <w:rsid w:val="00445895"/>
    <w:rsid w:val="00450CA3"/>
    <w:rsid w:val="00460C35"/>
    <w:rsid w:val="004728F1"/>
    <w:rsid w:val="004830F9"/>
    <w:rsid w:val="00483397"/>
    <w:rsid w:val="0049497E"/>
    <w:rsid w:val="004A1A09"/>
    <w:rsid w:val="004A29C8"/>
    <w:rsid w:val="004A4597"/>
    <w:rsid w:val="004A4936"/>
    <w:rsid w:val="004A5613"/>
    <w:rsid w:val="004B1BA7"/>
    <w:rsid w:val="004B3CE3"/>
    <w:rsid w:val="004D3B6D"/>
    <w:rsid w:val="004D7B82"/>
    <w:rsid w:val="004E367B"/>
    <w:rsid w:val="004E3977"/>
    <w:rsid w:val="004E7D89"/>
    <w:rsid w:val="004F0ED0"/>
    <w:rsid w:val="004F6D72"/>
    <w:rsid w:val="00501A2D"/>
    <w:rsid w:val="00505128"/>
    <w:rsid w:val="00511080"/>
    <w:rsid w:val="00512769"/>
    <w:rsid w:val="00516724"/>
    <w:rsid w:val="00520EA9"/>
    <w:rsid w:val="00523B1C"/>
    <w:rsid w:val="00525A9C"/>
    <w:rsid w:val="00527E53"/>
    <w:rsid w:val="00531E5C"/>
    <w:rsid w:val="00547A4B"/>
    <w:rsid w:val="00564AF1"/>
    <w:rsid w:val="00567BEC"/>
    <w:rsid w:val="0057075D"/>
    <w:rsid w:val="0057368F"/>
    <w:rsid w:val="00573BB4"/>
    <w:rsid w:val="00574B3A"/>
    <w:rsid w:val="00580EC7"/>
    <w:rsid w:val="00583328"/>
    <w:rsid w:val="00584BC6"/>
    <w:rsid w:val="00595574"/>
    <w:rsid w:val="005A413C"/>
    <w:rsid w:val="005B5E85"/>
    <w:rsid w:val="005C0689"/>
    <w:rsid w:val="005D2160"/>
    <w:rsid w:val="005E0005"/>
    <w:rsid w:val="005E0BCA"/>
    <w:rsid w:val="005E2839"/>
    <w:rsid w:val="005E41FC"/>
    <w:rsid w:val="005F6F50"/>
    <w:rsid w:val="00600866"/>
    <w:rsid w:val="006037A9"/>
    <w:rsid w:val="0060788A"/>
    <w:rsid w:val="0061429E"/>
    <w:rsid w:val="006155DE"/>
    <w:rsid w:val="00621184"/>
    <w:rsid w:val="006239D1"/>
    <w:rsid w:val="00632EE2"/>
    <w:rsid w:val="0063634B"/>
    <w:rsid w:val="006456EE"/>
    <w:rsid w:val="00646611"/>
    <w:rsid w:val="0064681C"/>
    <w:rsid w:val="006547F2"/>
    <w:rsid w:val="006603BD"/>
    <w:rsid w:val="00660FFA"/>
    <w:rsid w:val="00664A02"/>
    <w:rsid w:val="00673C4C"/>
    <w:rsid w:val="00675ADC"/>
    <w:rsid w:val="00682E65"/>
    <w:rsid w:val="00687CCA"/>
    <w:rsid w:val="00690FEF"/>
    <w:rsid w:val="00692F68"/>
    <w:rsid w:val="00694633"/>
    <w:rsid w:val="006A0128"/>
    <w:rsid w:val="006A5BF0"/>
    <w:rsid w:val="006B1747"/>
    <w:rsid w:val="006B6871"/>
    <w:rsid w:val="006B7872"/>
    <w:rsid w:val="006B7EFD"/>
    <w:rsid w:val="006C6B4A"/>
    <w:rsid w:val="006D1345"/>
    <w:rsid w:val="006D1CFC"/>
    <w:rsid w:val="006D42EB"/>
    <w:rsid w:val="006D58EC"/>
    <w:rsid w:val="006E1B34"/>
    <w:rsid w:val="006E6766"/>
    <w:rsid w:val="006F0413"/>
    <w:rsid w:val="006F5FC6"/>
    <w:rsid w:val="00707BFB"/>
    <w:rsid w:val="00732307"/>
    <w:rsid w:val="007361FF"/>
    <w:rsid w:val="007464F8"/>
    <w:rsid w:val="007476DB"/>
    <w:rsid w:val="00767098"/>
    <w:rsid w:val="00774B14"/>
    <w:rsid w:val="00776BE7"/>
    <w:rsid w:val="00783BA2"/>
    <w:rsid w:val="007854BC"/>
    <w:rsid w:val="007A4225"/>
    <w:rsid w:val="007B14D7"/>
    <w:rsid w:val="007B3B7A"/>
    <w:rsid w:val="007B4A0C"/>
    <w:rsid w:val="007B6537"/>
    <w:rsid w:val="007C3BED"/>
    <w:rsid w:val="007D38E8"/>
    <w:rsid w:val="007D4D6A"/>
    <w:rsid w:val="007E07AB"/>
    <w:rsid w:val="007E25E6"/>
    <w:rsid w:val="007F10DA"/>
    <w:rsid w:val="007F32CE"/>
    <w:rsid w:val="007F68C4"/>
    <w:rsid w:val="007F7515"/>
    <w:rsid w:val="007F76AC"/>
    <w:rsid w:val="007F7F81"/>
    <w:rsid w:val="008010A7"/>
    <w:rsid w:val="00802096"/>
    <w:rsid w:val="00812FFF"/>
    <w:rsid w:val="00815B61"/>
    <w:rsid w:val="008166F2"/>
    <w:rsid w:val="00824A23"/>
    <w:rsid w:val="008352D4"/>
    <w:rsid w:val="0083634A"/>
    <w:rsid w:val="00842ECA"/>
    <w:rsid w:val="0084362C"/>
    <w:rsid w:val="00843661"/>
    <w:rsid w:val="00846E44"/>
    <w:rsid w:val="00855757"/>
    <w:rsid w:val="00856045"/>
    <w:rsid w:val="008611FE"/>
    <w:rsid w:val="00862890"/>
    <w:rsid w:val="008643F4"/>
    <w:rsid w:val="008677FB"/>
    <w:rsid w:val="00874F2B"/>
    <w:rsid w:val="00883BD8"/>
    <w:rsid w:val="008945C6"/>
    <w:rsid w:val="008A103E"/>
    <w:rsid w:val="008B65FF"/>
    <w:rsid w:val="008B6E6A"/>
    <w:rsid w:val="008C00F9"/>
    <w:rsid w:val="008C13BF"/>
    <w:rsid w:val="008D0BFB"/>
    <w:rsid w:val="008D1E38"/>
    <w:rsid w:val="008D3142"/>
    <w:rsid w:val="008D55D8"/>
    <w:rsid w:val="008E07DF"/>
    <w:rsid w:val="008E4EF4"/>
    <w:rsid w:val="008E65FA"/>
    <w:rsid w:val="008E7C59"/>
    <w:rsid w:val="008E7D03"/>
    <w:rsid w:val="008F4E8F"/>
    <w:rsid w:val="008F5B0B"/>
    <w:rsid w:val="00902143"/>
    <w:rsid w:val="0091586E"/>
    <w:rsid w:val="009174F6"/>
    <w:rsid w:val="0092499F"/>
    <w:rsid w:val="00930B60"/>
    <w:rsid w:val="00941D4F"/>
    <w:rsid w:val="00946617"/>
    <w:rsid w:val="009803CF"/>
    <w:rsid w:val="009836F6"/>
    <w:rsid w:val="00992775"/>
    <w:rsid w:val="00995424"/>
    <w:rsid w:val="00995FC8"/>
    <w:rsid w:val="009964A1"/>
    <w:rsid w:val="009A4AA4"/>
    <w:rsid w:val="009A5642"/>
    <w:rsid w:val="009D6414"/>
    <w:rsid w:val="009E1103"/>
    <w:rsid w:val="009E45A3"/>
    <w:rsid w:val="009E5E24"/>
    <w:rsid w:val="009E6023"/>
    <w:rsid w:val="009E6739"/>
    <w:rsid w:val="009F07A6"/>
    <w:rsid w:val="00A006BE"/>
    <w:rsid w:val="00A06941"/>
    <w:rsid w:val="00A11A2A"/>
    <w:rsid w:val="00A13E99"/>
    <w:rsid w:val="00A15B3B"/>
    <w:rsid w:val="00A27D48"/>
    <w:rsid w:val="00A30FE6"/>
    <w:rsid w:val="00A32840"/>
    <w:rsid w:val="00A34046"/>
    <w:rsid w:val="00A40A69"/>
    <w:rsid w:val="00A61CE5"/>
    <w:rsid w:val="00A63247"/>
    <w:rsid w:val="00A66423"/>
    <w:rsid w:val="00A714FA"/>
    <w:rsid w:val="00A736BF"/>
    <w:rsid w:val="00A747C6"/>
    <w:rsid w:val="00A82C88"/>
    <w:rsid w:val="00A8444B"/>
    <w:rsid w:val="00A911C2"/>
    <w:rsid w:val="00A94BC7"/>
    <w:rsid w:val="00A97508"/>
    <w:rsid w:val="00AA2F27"/>
    <w:rsid w:val="00AA5B1A"/>
    <w:rsid w:val="00AA6453"/>
    <w:rsid w:val="00AB10B0"/>
    <w:rsid w:val="00AB16FB"/>
    <w:rsid w:val="00AB1E8F"/>
    <w:rsid w:val="00AB260D"/>
    <w:rsid w:val="00AC0C55"/>
    <w:rsid w:val="00AD4257"/>
    <w:rsid w:val="00AD4800"/>
    <w:rsid w:val="00AD4841"/>
    <w:rsid w:val="00B04963"/>
    <w:rsid w:val="00B121CC"/>
    <w:rsid w:val="00B12330"/>
    <w:rsid w:val="00B2234A"/>
    <w:rsid w:val="00B31A98"/>
    <w:rsid w:val="00B339CE"/>
    <w:rsid w:val="00B365FA"/>
    <w:rsid w:val="00B507C3"/>
    <w:rsid w:val="00B53B9F"/>
    <w:rsid w:val="00B54CD0"/>
    <w:rsid w:val="00B65A75"/>
    <w:rsid w:val="00B70131"/>
    <w:rsid w:val="00B70259"/>
    <w:rsid w:val="00B71FAB"/>
    <w:rsid w:val="00B7563B"/>
    <w:rsid w:val="00B76C61"/>
    <w:rsid w:val="00B81018"/>
    <w:rsid w:val="00B9116D"/>
    <w:rsid w:val="00B9192A"/>
    <w:rsid w:val="00B93460"/>
    <w:rsid w:val="00B95337"/>
    <w:rsid w:val="00B96DBF"/>
    <w:rsid w:val="00B97642"/>
    <w:rsid w:val="00BA00C3"/>
    <w:rsid w:val="00BA56AE"/>
    <w:rsid w:val="00BB1A34"/>
    <w:rsid w:val="00BB6F7C"/>
    <w:rsid w:val="00BC1805"/>
    <w:rsid w:val="00BC6C36"/>
    <w:rsid w:val="00BD337A"/>
    <w:rsid w:val="00BD6177"/>
    <w:rsid w:val="00BD7A80"/>
    <w:rsid w:val="00BE41DA"/>
    <w:rsid w:val="00C02A99"/>
    <w:rsid w:val="00C031FF"/>
    <w:rsid w:val="00C063A6"/>
    <w:rsid w:val="00C16903"/>
    <w:rsid w:val="00C16F3A"/>
    <w:rsid w:val="00C238EC"/>
    <w:rsid w:val="00C25F36"/>
    <w:rsid w:val="00C26A13"/>
    <w:rsid w:val="00C33932"/>
    <w:rsid w:val="00C41E06"/>
    <w:rsid w:val="00C42871"/>
    <w:rsid w:val="00C43479"/>
    <w:rsid w:val="00C448E9"/>
    <w:rsid w:val="00C5103B"/>
    <w:rsid w:val="00C70704"/>
    <w:rsid w:val="00C7497F"/>
    <w:rsid w:val="00C84F16"/>
    <w:rsid w:val="00C95F80"/>
    <w:rsid w:val="00CA755C"/>
    <w:rsid w:val="00CC210A"/>
    <w:rsid w:val="00CC27A3"/>
    <w:rsid w:val="00CC59F9"/>
    <w:rsid w:val="00CC7947"/>
    <w:rsid w:val="00CC7E27"/>
    <w:rsid w:val="00CD375B"/>
    <w:rsid w:val="00CD5A56"/>
    <w:rsid w:val="00CE35D2"/>
    <w:rsid w:val="00CE568E"/>
    <w:rsid w:val="00CE58A6"/>
    <w:rsid w:val="00D04F21"/>
    <w:rsid w:val="00D05EDA"/>
    <w:rsid w:val="00D10038"/>
    <w:rsid w:val="00D107D9"/>
    <w:rsid w:val="00D10AB7"/>
    <w:rsid w:val="00D174BA"/>
    <w:rsid w:val="00D2554F"/>
    <w:rsid w:val="00D26156"/>
    <w:rsid w:val="00D27BAB"/>
    <w:rsid w:val="00D30861"/>
    <w:rsid w:val="00D351CC"/>
    <w:rsid w:val="00D409D2"/>
    <w:rsid w:val="00D4402A"/>
    <w:rsid w:val="00D5730B"/>
    <w:rsid w:val="00D61FC5"/>
    <w:rsid w:val="00D6259A"/>
    <w:rsid w:val="00D64EAD"/>
    <w:rsid w:val="00D64EEA"/>
    <w:rsid w:val="00D81F22"/>
    <w:rsid w:val="00D8390D"/>
    <w:rsid w:val="00D85FA6"/>
    <w:rsid w:val="00D978F3"/>
    <w:rsid w:val="00DA21F2"/>
    <w:rsid w:val="00DB7127"/>
    <w:rsid w:val="00DC3351"/>
    <w:rsid w:val="00DC53B5"/>
    <w:rsid w:val="00DD47DF"/>
    <w:rsid w:val="00DD48E5"/>
    <w:rsid w:val="00DD50E2"/>
    <w:rsid w:val="00DD730C"/>
    <w:rsid w:val="00DD7835"/>
    <w:rsid w:val="00DF0C0C"/>
    <w:rsid w:val="00DF6DFF"/>
    <w:rsid w:val="00E05C48"/>
    <w:rsid w:val="00E10017"/>
    <w:rsid w:val="00E14736"/>
    <w:rsid w:val="00E203F8"/>
    <w:rsid w:val="00E20A38"/>
    <w:rsid w:val="00E2306F"/>
    <w:rsid w:val="00E25106"/>
    <w:rsid w:val="00E27AF1"/>
    <w:rsid w:val="00E30D1B"/>
    <w:rsid w:val="00E3438A"/>
    <w:rsid w:val="00E347E5"/>
    <w:rsid w:val="00E43190"/>
    <w:rsid w:val="00E4445F"/>
    <w:rsid w:val="00E4708F"/>
    <w:rsid w:val="00E5672A"/>
    <w:rsid w:val="00E6032F"/>
    <w:rsid w:val="00E633B4"/>
    <w:rsid w:val="00E67944"/>
    <w:rsid w:val="00E71759"/>
    <w:rsid w:val="00E736E6"/>
    <w:rsid w:val="00E837FA"/>
    <w:rsid w:val="00E839DE"/>
    <w:rsid w:val="00E85859"/>
    <w:rsid w:val="00E91C52"/>
    <w:rsid w:val="00EA1642"/>
    <w:rsid w:val="00EA2840"/>
    <w:rsid w:val="00EA2B9F"/>
    <w:rsid w:val="00EB27BE"/>
    <w:rsid w:val="00EB593F"/>
    <w:rsid w:val="00EC5C3D"/>
    <w:rsid w:val="00ED2022"/>
    <w:rsid w:val="00EE0FE4"/>
    <w:rsid w:val="00EE7D0D"/>
    <w:rsid w:val="00EF0B60"/>
    <w:rsid w:val="00F07083"/>
    <w:rsid w:val="00F10CBF"/>
    <w:rsid w:val="00F10FC3"/>
    <w:rsid w:val="00F20CC0"/>
    <w:rsid w:val="00F316F4"/>
    <w:rsid w:val="00F409AD"/>
    <w:rsid w:val="00F4480C"/>
    <w:rsid w:val="00F4754A"/>
    <w:rsid w:val="00F47983"/>
    <w:rsid w:val="00F5696E"/>
    <w:rsid w:val="00F56F00"/>
    <w:rsid w:val="00F676A3"/>
    <w:rsid w:val="00F71921"/>
    <w:rsid w:val="00F73D01"/>
    <w:rsid w:val="00F8359C"/>
    <w:rsid w:val="00F90BBA"/>
    <w:rsid w:val="00FA02FD"/>
    <w:rsid w:val="00FA4A76"/>
    <w:rsid w:val="00FA7425"/>
    <w:rsid w:val="00FC143F"/>
    <w:rsid w:val="00FD3BAD"/>
    <w:rsid w:val="00FD6233"/>
    <w:rsid w:val="00FD7B6B"/>
    <w:rsid w:val="00FE2974"/>
    <w:rsid w:val="00FE4777"/>
    <w:rsid w:val="00FE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21DAD"/>
  <w15:chartTrackingRefBased/>
  <w15:docId w15:val="{5937D2A7-77B9-4844-AEF4-683A0234A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8E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448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448E9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line number"/>
    <w:basedOn w:val="a0"/>
    <w:uiPriority w:val="99"/>
    <w:semiHidden/>
    <w:unhideWhenUsed/>
    <w:rsid w:val="00C448E9"/>
  </w:style>
  <w:style w:type="paragraph" w:styleId="a4">
    <w:name w:val="Balloon Text"/>
    <w:basedOn w:val="a"/>
    <w:link w:val="Char"/>
    <w:uiPriority w:val="99"/>
    <w:semiHidden/>
    <w:unhideWhenUsed/>
    <w:rsid w:val="00C448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448E9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448E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448E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448E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448E9"/>
    <w:rPr>
      <w:rFonts w:ascii="맑은 고딕" w:eastAsia="맑은 고딕" w:hAnsi="맑은 고딕"/>
      <w:noProof/>
    </w:rPr>
  </w:style>
  <w:style w:type="paragraph" w:styleId="a5">
    <w:name w:val="header"/>
    <w:basedOn w:val="a"/>
    <w:link w:val="Char0"/>
    <w:uiPriority w:val="99"/>
    <w:unhideWhenUsed/>
    <w:rsid w:val="00C448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448E9"/>
  </w:style>
  <w:style w:type="paragraph" w:styleId="a6">
    <w:name w:val="footer"/>
    <w:basedOn w:val="a"/>
    <w:link w:val="Char1"/>
    <w:uiPriority w:val="99"/>
    <w:unhideWhenUsed/>
    <w:rsid w:val="00C448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448E9"/>
  </w:style>
  <w:style w:type="character" w:styleId="a7">
    <w:name w:val="annotation reference"/>
    <w:basedOn w:val="a0"/>
    <w:uiPriority w:val="99"/>
    <w:semiHidden/>
    <w:unhideWhenUsed/>
    <w:rsid w:val="00C448E9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C448E9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C448E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448E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448E9"/>
    <w:rPr>
      <w:b/>
      <w:bCs/>
    </w:rPr>
  </w:style>
  <w:style w:type="character" w:styleId="aa">
    <w:name w:val="Hyperlink"/>
    <w:basedOn w:val="a0"/>
    <w:uiPriority w:val="99"/>
    <w:semiHidden/>
    <w:unhideWhenUsed/>
    <w:rsid w:val="00C448E9"/>
    <w:rPr>
      <w:color w:val="0000FF"/>
      <w:u w:val="single"/>
    </w:rPr>
  </w:style>
  <w:style w:type="character" w:customStyle="1" w:styleId="labs-docsum-authors">
    <w:name w:val="labs-docsum-authors"/>
    <w:basedOn w:val="a0"/>
    <w:rsid w:val="00C448E9"/>
  </w:style>
  <w:style w:type="character" w:customStyle="1" w:styleId="labs-docsum-journal-citation">
    <w:name w:val="labs-docsum-journal-citation"/>
    <w:basedOn w:val="a0"/>
    <w:rsid w:val="00C448E9"/>
  </w:style>
  <w:style w:type="character" w:customStyle="1" w:styleId="citation-part">
    <w:name w:val="citation-part"/>
    <w:basedOn w:val="a0"/>
    <w:rsid w:val="00C448E9"/>
  </w:style>
  <w:style w:type="character" w:customStyle="1" w:styleId="docsum-pmid">
    <w:name w:val="docsum-pmid"/>
    <w:basedOn w:val="a0"/>
    <w:rsid w:val="00C448E9"/>
  </w:style>
  <w:style w:type="character" w:customStyle="1" w:styleId="period">
    <w:name w:val="period"/>
    <w:basedOn w:val="a0"/>
    <w:rsid w:val="00C448E9"/>
  </w:style>
  <w:style w:type="character" w:customStyle="1" w:styleId="cit">
    <w:name w:val="cit"/>
    <w:basedOn w:val="a0"/>
    <w:rsid w:val="00C448E9"/>
  </w:style>
  <w:style w:type="character" w:customStyle="1" w:styleId="citation-doi">
    <w:name w:val="citation-doi"/>
    <w:basedOn w:val="a0"/>
    <w:rsid w:val="00C448E9"/>
  </w:style>
  <w:style w:type="character" w:customStyle="1" w:styleId="secondary-date">
    <w:name w:val="secondary-date"/>
    <w:basedOn w:val="a0"/>
    <w:rsid w:val="00C448E9"/>
  </w:style>
  <w:style w:type="paragraph" w:styleId="ab">
    <w:name w:val="Revision"/>
    <w:hidden/>
    <w:uiPriority w:val="99"/>
    <w:semiHidden/>
    <w:rsid w:val="00C448E9"/>
    <w:pPr>
      <w:spacing w:after="0" w:line="240" w:lineRule="auto"/>
      <w:jc w:val="left"/>
    </w:pPr>
  </w:style>
  <w:style w:type="paragraph" w:customStyle="1" w:styleId="MDPI12title">
    <w:name w:val="MDPI_1.2_title"/>
    <w:next w:val="a"/>
    <w:qFormat/>
    <w:rsid w:val="00C448E9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table" w:styleId="ac">
    <w:name w:val="Table Grid"/>
    <w:basedOn w:val="a1"/>
    <w:uiPriority w:val="39"/>
    <w:rsid w:val="00C44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sid w:val="00C448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un Lee</dc:creator>
  <cp:keywords/>
  <dc:description/>
  <cp:lastModifiedBy>Jiyun Lee</cp:lastModifiedBy>
  <cp:revision>22</cp:revision>
  <cp:lastPrinted>2021-02-03T06:49:00Z</cp:lastPrinted>
  <dcterms:created xsi:type="dcterms:W3CDTF">2021-03-24T13:10:00Z</dcterms:created>
  <dcterms:modified xsi:type="dcterms:W3CDTF">2021-03-25T01:51:00Z</dcterms:modified>
</cp:coreProperties>
</file>